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939" w:rsidRDefault="00B264BE">
      <w:pPr>
        <w:rPr>
          <w:b/>
        </w:rPr>
      </w:pPr>
      <w:r>
        <w:rPr>
          <w:b/>
        </w:rPr>
        <w:t>Supplementary Methods 2: Author contributions</w:t>
      </w:r>
    </w:p>
    <w:p w:rsidR="005C3939" w:rsidRDefault="005C3939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7485"/>
      </w:tblGrid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ntribution(s)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All author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de a substantial intellectual contribution to the study</w:t>
            </w:r>
          </w:p>
          <w:p w:rsidR="005C3939" w:rsidRDefault="00B264B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roved the final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</w:rPr>
              <w:t>Dr Jonathan P Roger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Led and coordinated final phase of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Wrote manuscrip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orted referenc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alculated descriptive statistic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sulted on study inclus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rbitrated with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completed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Cameron Wats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ducted meta-analysi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Mr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James Badenoch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adherence to PRISMA guidelin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Made PRISMA flowchar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orted referenc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Drafted limitations of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completed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Benjamin Cros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Matthew Butler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sulted on screening studi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mpared to other systematic review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Drafted limitations of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citation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completed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Dr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Jia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Song 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sulted on screening studi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</w:t>
            </w:r>
            <w:r>
              <w:t>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completed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lastRenderedPageBreak/>
              <w:t>Mr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Danish Hafeez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ssisted in creating figure illustrating change in study design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Hamilton Morri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Emma Rachel Rengasamy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ssisted in writing result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Made supplementary table with complete list of studie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Miss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Lucretia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Thomas 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64BE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 for eligibility</w:t>
            </w:r>
          </w:p>
          <w:p w:rsidR="00B264BE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</w:t>
            </w:r>
            <w:bookmarkStart w:id="0" w:name="_GoBack"/>
            <w:bookmarkEnd w:id="0"/>
            <w:r>
              <w:t xml:space="preserve"> data</w:t>
            </w:r>
          </w:p>
          <w:p w:rsidR="00B264BE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Dr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Silviya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Ralovska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Ms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Abigail Smakowski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upervis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rbitra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Miss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Ritika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Dilip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Sundaram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Extracted data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Ms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Camille Kaitlyn Hunt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Mao Fong Lim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rranged funding statement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Daruj Aniwattanapong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Ms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Vanshika Singh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Drafted implications for clinician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Zain Hussai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ssisted with creating tables of result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Miss Stuti </w:t>
            </w:r>
            <w:r>
              <w:rPr>
                <w:rFonts w:ascii="Helvetica Neue" w:eastAsia="Helvetica Neue" w:hAnsi="Helvetica Neue" w:cs="Helvetica Neue"/>
              </w:rPr>
              <w:lastRenderedPageBreak/>
              <w:t xml:space="preserve">Chakraborty 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lastRenderedPageBreak/>
              <w:t>Conducted quality assessmen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Miss Ella Burchill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dapted to house style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Katrin Janse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t xml:space="preserve">Supported with meta-analysis methods </w:t>
            </w:r>
          </w:p>
          <w:p w:rsidR="005C3939" w:rsidRDefault="00B264BE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t>Conducted some of the meta-analyse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Prof Dr Heinz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Holling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 xml:space="preserve">Supported with meta-analysis methods 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Advised on meta-analysis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Dean Walt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Thomas A Pollak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Mark Ellul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Ivan Koychev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Professor Tom Solom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Benedict Daniel Michael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Timothy R Nichols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ceived the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leadership and advice throughou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  <w:tr w:rsidR="005C3939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r Alasdair G Rooney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ceived the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Led and coordinate</w:t>
            </w:r>
            <w:r>
              <w:t>d early phases of study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Wrote manuscrip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Screened studi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sulted on screening studie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hecked data extraction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OCEBM ratings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Conducted quality assessment</w:t>
            </w:r>
          </w:p>
          <w:p w:rsidR="005C3939" w:rsidRDefault="00B264BE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Provided senior review of manuscript</w:t>
            </w:r>
          </w:p>
        </w:tc>
      </w:tr>
    </w:tbl>
    <w:p w:rsidR="005C3939" w:rsidRDefault="005C3939"/>
    <w:sectPr w:rsidR="005C39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71A25"/>
    <w:multiLevelType w:val="multilevel"/>
    <w:tmpl w:val="6B88D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9747DF"/>
    <w:multiLevelType w:val="multilevel"/>
    <w:tmpl w:val="06A2D7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1B27CBC"/>
    <w:multiLevelType w:val="multilevel"/>
    <w:tmpl w:val="0456D5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39"/>
    <w:rsid w:val="005C3939"/>
    <w:rsid w:val="00B2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1176"/>
  <w15:docId w15:val="{3419D502-44EC-4DBE-8B3B-BD5B8B0E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3</Characters>
  <Application>Microsoft Office Word</Application>
  <DocSecurity>0</DocSecurity>
  <Lines>26</Lines>
  <Paragraphs>7</Paragraphs>
  <ScaleCrop>false</ScaleCrop>
  <Company>University College London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gers, Jonathan</cp:lastModifiedBy>
  <cp:revision>2</cp:revision>
  <dcterms:created xsi:type="dcterms:W3CDTF">2021-02-10T14:43:00Z</dcterms:created>
  <dcterms:modified xsi:type="dcterms:W3CDTF">2021-02-10T14:44:00Z</dcterms:modified>
</cp:coreProperties>
</file>